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8155" w14:textId="77777777" w:rsidR="005477D6" w:rsidRPr="00A73A15" w:rsidRDefault="005477D6" w:rsidP="005477D6">
      <w:pPr>
        <w:pStyle w:val="pf0"/>
        <w:spacing w:before="0" w:beforeAutospacing="0" w:after="0" w:afterAutospacing="0" w:line="360" w:lineRule="auto"/>
        <w:rPr>
          <w:shd w:val="clear" w:color="auto" w:fill="FFFFFF"/>
        </w:rPr>
      </w:pPr>
      <w:r w:rsidRPr="00A73A15">
        <w:rPr>
          <w:sz w:val="28"/>
          <w:szCs w:val="28"/>
          <w:lang w:val="en-US"/>
        </w:rPr>
        <w:fldChar w:fldCharType="begin"/>
      </w:r>
      <w:r w:rsidRPr="00A73A15">
        <w:rPr>
          <w:sz w:val="28"/>
          <w:szCs w:val="28"/>
          <w:lang w:val="en-US"/>
        </w:rPr>
        <w:instrText xml:space="preserve"> ADDIN ZOTERO_BIBL {"uncited":[],"omitted":[],"custom":[]} CSL_BIBLIOGRAPHY </w:instrText>
      </w:r>
      <w:r w:rsidRPr="00A73A15">
        <w:rPr>
          <w:sz w:val="28"/>
          <w:szCs w:val="28"/>
          <w:lang w:val="en-US"/>
        </w:rPr>
        <w:fldChar w:fldCharType="separate"/>
      </w:r>
    </w:p>
    <w:p w14:paraId="1020198C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1</w:t>
      </w:r>
    </w:p>
    <w:p w14:paraId="3A80C476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Scopus</w:t>
      </w:r>
    </w:p>
    <w:p w14:paraId="78FDA9F9" w14:textId="77777777" w:rsidR="005477D6" w:rsidRPr="00D83E5D" w:rsidRDefault="005477D6" w:rsidP="005477D6">
      <w:pPr>
        <w:pStyle w:val="z-BottomofForm"/>
        <w:rPr>
          <w:rFonts w:ascii="Times New Roman" w:hAnsi="Times New Roman" w:cs="Times New Roman"/>
          <w:sz w:val="22"/>
          <w:szCs w:val="22"/>
        </w:rPr>
      </w:pPr>
      <w:r w:rsidRPr="00D83E5D">
        <w:rPr>
          <w:rFonts w:ascii="Times New Roman" w:hAnsi="Times New Roman" w:cs="Times New Roman"/>
          <w:sz w:val="22"/>
          <w:szCs w:val="22"/>
        </w:rPr>
        <w:t>Bottom of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6493"/>
        <w:gridCol w:w="959"/>
      </w:tblGrid>
      <w:tr w:rsidR="005477D6" w:rsidRPr="00D83E5D" w14:paraId="6E75DF37" w14:textId="77777777" w:rsidTr="00DE45F2">
        <w:trPr>
          <w:trHeight w:val="15"/>
        </w:trPr>
        <w:tc>
          <w:tcPr>
            <w:tcW w:w="0" w:type="auto"/>
            <w:noWrap/>
            <w:hideMark/>
          </w:tcPr>
          <w:p w14:paraId="366E9DC2" w14:textId="77777777" w:rsidR="005477D6" w:rsidRPr="00D83E5D" w:rsidRDefault="005477D6" w:rsidP="00DE45F2">
            <w:pPr>
              <w:ind w:left="-15" w:right="-15"/>
              <w:rPr>
                <w:rFonts w:ascii="Times New Roman" w:hAnsi="Times New Roman" w:cs="Times New Roman"/>
              </w:rPr>
            </w:pPr>
            <w:r w:rsidRPr="00D83E5D">
              <w:rPr>
                <w:rFonts w:ascii="Times New Roman" w:hAnsi="Times New Roman" w:cs="Times New Roman"/>
              </w:rPr>
              <w:t>History Count</w:t>
            </w:r>
          </w:p>
        </w:tc>
        <w:tc>
          <w:tcPr>
            <w:tcW w:w="0" w:type="auto"/>
            <w:noWrap/>
            <w:hideMark/>
          </w:tcPr>
          <w:p w14:paraId="4CA6EF52" w14:textId="77777777" w:rsidR="005477D6" w:rsidRPr="00D83E5D" w:rsidRDefault="005477D6" w:rsidP="00DE45F2">
            <w:pPr>
              <w:ind w:left="-15" w:right="-15"/>
              <w:rPr>
                <w:rFonts w:ascii="Times New Roman" w:hAnsi="Times New Roman" w:cs="Times New Roman"/>
              </w:rPr>
            </w:pPr>
            <w:r w:rsidRPr="00D83E5D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0" w:type="auto"/>
            <w:noWrap/>
            <w:hideMark/>
          </w:tcPr>
          <w:p w14:paraId="3B380072" w14:textId="77777777" w:rsidR="005477D6" w:rsidRPr="00D83E5D" w:rsidRDefault="005477D6" w:rsidP="00DE45F2">
            <w:pPr>
              <w:ind w:left="-15" w:right="-15"/>
              <w:rPr>
                <w:rFonts w:ascii="Times New Roman" w:hAnsi="Times New Roman" w:cs="Times New Roman"/>
              </w:rPr>
            </w:pPr>
            <w:r w:rsidRPr="00D83E5D">
              <w:rPr>
                <w:rFonts w:ascii="Times New Roman" w:hAnsi="Times New Roman" w:cs="Times New Roman"/>
              </w:rPr>
              <w:t>Results</w:t>
            </w:r>
          </w:p>
        </w:tc>
      </w:tr>
      <w:tr w:rsidR="005477D6" w:rsidRPr="00D83E5D" w14:paraId="580BC0CC" w14:textId="77777777" w:rsidTr="00DE45F2">
        <w:tc>
          <w:tcPr>
            <w:tcW w:w="0" w:type="auto"/>
            <w:hideMark/>
          </w:tcPr>
          <w:p w14:paraId="3B013DF6" w14:textId="77777777" w:rsidR="005477D6" w:rsidRPr="00D83E5D" w:rsidRDefault="005477D6" w:rsidP="00DE45F2">
            <w:pPr>
              <w:rPr>
                <w:rFonts w:ascii="Times New Roman" w:hAnsi="Times New Roman" w:cs="Times New Roman"/>
              </w:rPr>
            </w:pPr>
            <w:r w:rsidRPr="00D83E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39B2DF4F" w14:textId="77777777" w:rsidR="005477D6" w:rsidRPr="00D83E5D" w:rsidRDefault="005477D6" w:rsidP="00DE45F2">
            <w:pPr>
              <w:rPr>
                <w:rFonts w:ascii="Times New Roman" w:hAnsi="Times New Roman" w:cs="Times New Roman"/>
              </w:rPr>
            </w:pP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growth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development polic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mployment polic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inclusive economic growth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ustainable growth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develop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globaliza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globalisa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productivit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ow-carbon econom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inclusive growth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microfinanc*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micro-financ*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micro-credit*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microcredit*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qual incom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qual wage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decent job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decent job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quality job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quality job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job crea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full employ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mployment protec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informal employ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precarious employ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unemploy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precarious job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precarious job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microenterprise*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micro-enterprise*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mall enterpris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edium enterpris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mall enterprise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edium enterprise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mall entrepreneu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tarting entrepreneu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edium entrepreneu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mall entrepreneur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edium entrepreneur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tarting entrepreneur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ocial entrepreneurship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afe working environ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</w:rPr>
              <w:t xml:space="preserve"> market institu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</w:rPr>
              <w:t xml:space="preserve"> market institution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abour market institu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abour market institution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forced labou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 xml:space="preserve">{forced 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</w:rPr>
              <w:t>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hild labou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 xml:space="preserve">{child 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</w:rPr>
              <w:t>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abour righ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</w:rPr>
              <w:t xml:space="preserve"> righ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abour right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</w:rPr>
              <w:t xml:space="preserve"> right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odern slaver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human trafficking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hild soldie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hild soldier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global job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iving wag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inimum wag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ircular econom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inclusive econom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rural econom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Foreign Development Invest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Aid for Trad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trade union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trade un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working poor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Not in Education, Employment, or Training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arbon offse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arbon offsetting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arbon offset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offset projec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offset project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diversificat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material footpri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resource efficienc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radle to cradle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y}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nomic decoupling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labour market disparitie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ustainable tourism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ecotourism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community-based tourism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tourism employment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sustainable tourism policy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financial access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financial inclusion}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access to banking}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 NOT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{health}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r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r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ca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vit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ename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mineralization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tooth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mineralization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tooth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vit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btntext"/>
                <w:rFonts w:ascii="Times New Roman" w:hAnsi="Times New Roman" w:cs="Times New Roman"/>
                <w:shd w:val="clear" w:color="auto" w:fill="FFFFFF"/>
              </w:rPr>
              <w:t>View Less </w:t>
            </w:r>
          </w:p>
        </w:tc>
        <w:tc>
          <w:tcPr>
            <w:tcW w:w="0" w:type="auto"/>
            <w:hideMark/>
          </w:tcPr>
          <w:p w14:paraId="1E2DA47B" w14:textId="77777777" w:rsidR="005477D6" w:rsidRPr="00D83E5D" w:rsidRDefault="005477D6" w:rsidP="00DE45F2">
            <w:pPr>
              <w:jc w:val="right"/>
              <w:rPr>
                <w:rFonts w:ascii="Times New Roman" w:hAnsi="Times New Roman" w:cs="Times New Roman"/>
              </w:rPr>
            </w:pPr>
            <w:hyperlink r:id="rId5" w:tooltip="Show the results for this search" w:history="1">
              <w:r w:rsidRPr="00D83E5D">
                <w:rPr>
                  <w:rStyle w:val="anchortext"/>
                  <w:rFonts w:ascii="Times New Roman" w:hAnsi="Times New Roman" w:cs="Times New Roman"/>
                  <w:color w:val="007398"/>
                </w:rPr>
                <w:t xml:space="preserve">23 </w:t>
              </w:r>
            </w:hyperlink>
          </w:p>
        </w:tc>
      </w:tr>
      <w:tr w:rsidR="005477D6" w:rsidRPr="00D83E5D" w14:paraId="1705FBB8" w14:textId="77777777" w:rsidTr="00DE45F2">
        <w:tc>
          <w:tcPr>
            <w:tcW w:w="0" w:type="auto"/>
            <w:hideMark/>
          </w:tcPr>
          <w:p w14:paraId="55F04233" w14:textId="77777777" w:rsidR="005477D6" w:rsidRPr="00D83E5D" w:rsidRDefault="005477D6" w:rsidP="00DE45F2">
            <w:pPr>
              <w:rPr>
                <w:rFonts w:ascii="Times New Roman" w:hAnsi="Times New Roman" w:cs="Times New Roman"/>
              </w:rPr>
            </w:pPr>
            <w:r w:rsidRPr="00D83E5D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0" w:type="auto"/>
            <w:hideMark/>
          </w:tcPr>
          <w:p w14:paraId="7D289489" w14:textId="77777777" w:rsidR="005477D6" w:rsidRPr="00D83E5D" w:rsidRDefault="005477D6" w:rsidP="00DE45F2">
            <w:pPr>
              <w:rPr>
                <w:rFonts w:ascii="Times New Roman" w:hAnsi="Times New Roman" w:cs="Times New Roman"/>
              </w:rPr>
            </w:pP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proofErr w:type="gramStart"/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ries</w:t>
            </w:r>
            <w:proofErr w:type="gramEnd"/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r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ca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vit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enamel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mineralization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tooth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demineralization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OR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(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tooth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AND</w:t>
            </w:r>
            <w:r w:rsidRPr="00D83E5D">
              <w:rPr>
                <w:rFonts w:ascii="Times New Roman" w:hAnsi="Times New Roman" w:cs="Times New Roman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</w:rPr>
              <w:t>cavities</w:t>
            </w:r>
            <w:r w:rsidRPr="00D83E5D">
              <w:rPr>
                <w:rFonts w:ascii="Times New Roman" w:hAnsi="Times New Roman" w:cs="Times New Roman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</w:rPr>
              <w:t>)</w:t>
            </w:r>
            <w:r w:rsidRPr="00D83E5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hideMark/>
          </w:tcPr>
          <w:p w14:paraId="18D74F32" w14:textId="77777777" w:rsidR="005477D6" w:rsidRPr="00D83E5D" w:rsidRDefault="005477D6" w:rsidP="00DE45F2">
            <w:pPr>
              <w:jc w:val="right"/>
              <w:rPr>
                <w:rFonts w:ascii="Times New Roman" w:hAnsi="Times New Roman" w:cs="Times New Roman"/>
              </w:rPr>
            </w:pPr>
            <w:hyperlink r:id="rId6" w:tooltip="Show the results for this search" w:history="1">
              <w:r w:rsidRPr="00D83E5D">
                <w:rPr>
                  <w:rStyle w:val="anchortext"/>
                  <w:rFonts w:ascii="Times New Roman" w:hAnsi="Times New Roman" w:cs="Times New Roman"/>
                  <w:color w:val="007398"/>
                </w:rPr>
                <w:t xml:space="preserve">125,261 </w:t>
              </w:r>
            </w:hyperlink>
          </w:p>
        </w:tc>
      </w:tr>
      <w:tr w:rsidR="005477D6" w:rsidRPr="00D83E5D" w14:paraId="0B25123E" w14:textId="77777777" w:rsidTr="00DE45F2">
        <w:tc>
          <w:tcPr>
            <w:tcW w:w="0" w:type="auto"/>
            <w:hideMark/>
          </w:tcPr>
          <w:p w14:paraId="5B96916B" w14:textId="77777777" w:rsidR="005477D6" w:rsidRPr="00D83E5D" w:rsidRDefault="005477D6" w:rsidP="00DE45F2">
            <w:pPr>
              <w:rPr>
                <w:rFonts w:ascii="Times New Roman" w:hAnsi="Times New Roman" w:cs="Times New Roman"/>
                <w:color w:val="323232"/>
              </w:rPr>
            </w:pPr>
            <w:r w:rsidRPr="00D83E5D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0" w:type="auto"/>
            <w:hideMark/>
          </w:tcPr>
          <w:p w14:paraId="3A558BF7" w14:textId="77777777" w:rsidR="005477D6" w:rsidRPr="00D83E5D" w:rsidRDefault="005477D6" w:rsidP="00DE45F2">
            <w:pPr>
              <w:rPr>
                <w:rFonts w:ascii="Times New Roman" w:hAnsi="Times New Roman" w:cs="Times New Roman"/>
                <w:color w:val="323232"/>
              </w:rPr>
            </w:pP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TITLE-ABS-KEY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(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(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growth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development polic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mployment polic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inclusive economic growth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ustainable growth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develop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globaliza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globalisa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productivit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ow-carbon econom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inclusive growth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microfinanc*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micro-financ*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micro-credit*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microcredit*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qual incom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qual wage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decent job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decent job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quality job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quality job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job crea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full employ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mployment protec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informal employ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precarious employ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unemploy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precarious job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precarious job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microenterprise*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micro-enterprise*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mall enterpris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edium enterpris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mall enterprise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edium enterprise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mall entrepreneu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tarting entrepreneu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edium entrepreneu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mall entrepreneur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edium entrepreneur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tarting entrepreneur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ocial entrepreneurship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afe working environ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 xml:space="preserve"> market institu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 xml:space="preserve"> market institution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abour market institu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abour market institution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forced labou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 xml:space="preserve">{forced 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hild labou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 xml:space="preserve">{child 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abour righ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 xml:space="preserve"> righ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abour right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</w:t>
            </w:r>
            <w:proofErr w:type="spellStart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labor</w:t>
            </w:r>
            <w:proofErr w:type="spellEnd"/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 xml:space="preserve"> right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odern slaver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human trafficking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hild soldie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hild soldier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global job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iving wag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inimum wag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ircular econom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inclusive econom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rural econom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Foreign Development Invest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Aid for Trad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trade union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trade un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working poor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Not in Education, Employment, or Training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arbon offse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arbon offsetting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arbon offset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offset projec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offset project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diversificat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material footpri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resource efficienc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(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radle to cradle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AND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y}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)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nomic decoupling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labour market disparitie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ustainable tourism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ecotourism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community-based tourism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tourism employment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sustainable tourism policy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financial access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financial inclusion}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OR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access to banking}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)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AND NOT</w:t>
            </w:r>
            <w:r w:rsidRPr="00D83E5D">
              <w:rPr>
                <w:rFonts w:ascii="Times New Roman" w:hAnsi="Times New Roman" w:cs="Times New Roman"/>
                <w:color w:val="323232"/>
              </w:rPr>
              <w:t>  </w:t>
            </w:r>
            <w:r w:rsidRPr="00D83E5D">
              <w:rPr>
                <w:rStyle w:val="txtsmallerbold"/>
                <w:rFonts w:ascii="Times New Roman" w:hAnsi="Times New Roman" w:cs="Times New Roman"/>
                <w:color w:val="323232"/>
              </w:rPr>
              <w:t>{health}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txtsmaller"/>
                <w:rFonts w:ascii="Times New Roman" w:hAnsi="Times New Roman" w:cs="Times New Roman"/>
                <w:color w:val="323232"/>
              </w:rPr>
              <w:t>)</w:t>
            </w:r>
            <w:r w:rsidRPr="00D83E5D">
              <w:rPr>
                <w:rFonts w:ascii="Times New Roman" w:hAnsi="Times New Roman" w:cs="Times New Roman"/>
                <w:color w:val="323232"/>
              </w:rPr>
              <w:t> </w:t>
            </w:r>
            <w:r w:rsidRPr="00D83E5D">
              <w:rPr>
                <w:rStyle w:val="btntext"/>
                <w:rFonts w:ascii="Times New Roman" w:hAnsi="Times New Roman" w:cs="Times New Roman"/>
                <w:color w:val="323232"/>
                <w:shd w:val="clear" w:color="auto" w:fill="F5F5F5"/>
              </w:rPr>
              <w:t>View Less </w:t>
            </w:r>
          </w:p>
        </w:tc>
        <w:tc>
          <w:tcPr>
            <w:tcW w:w="0" w:type="auto"/>
            <w:hideMark/>
          </w:tcPr>
          <w:p w14:paraId="7EE75140" w14:textId="77777777" w:rsidR="005477D6" w:rsidRPr="00D83E5D" w:rsidRDefault="005477D6" w:rsidP="00DE45F2">
            <w:pPr>
              <w:jc w:val="right"/>
              <w:rPr>
                <w:rFonts w:ascii="Times New Roman" w:hAnsi="Times New Roman" w:cs="Times New Roman"/>
                <w:color w:val="323232"/>
              </w:rPr>
            </w:pPr>
            <w:hyperlink r:id="rId7" w:tooltip="Show the results for this search" w:history="1">
              <w:r w:rsidRPr="00D83E5D">
                <w:rPr>
                  <w:rStyle w:val="anchortext"/>
                  <w:rFonts w:ascii="Times New Roman" w:hAnsi="Times New Roman" w:cs="Times New Roman"/>
                  <w:color w:val="007398"/>
                </w:rPr>
                <w:t xml:space="preserve">399,081 </w:t>
              </w:r>
            </w:hyperlink>
          </w:p>
        </w:tc>
      </w:tr>
    </w:tbl>
    <w:p w14:paraId="28399018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59ABB4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83E5D">
        <w:rPr>
          <w:rFonts w:ascii="Times New Roman" w:hAnsi="Times New Roman" w:cs="Times New Roman"/>
          <w:b/>
          <w:bCs/>
          <w:lang w:val="en-US"/>
        </w:rPr>
        <w:t>WoS</w:t>
      </w:r>
      <w:proofErr w:type="spellEnd"/>
    </w:p>
    <w:p w14:paraId="621D0110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SCI: 1900 to 2023</w:t>
      </w:r>
    </w:p>
    <w:p w14:paraId="0DBEB981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AHCI: 1975 to 2023</w:t>
      </w:r>
    </w:p>
    <w:p w14:paraId="68DF328C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lastRenderedPageBreak/>
        <w:t>- WOS.BHCI: 2005 to 2023</w:t>
      </w:r>
    </w:p>
    <w:p w14:paraId="55A316E6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BSCI: 2005 to 2023</w:t>
      </w:r>
    </w:p>
    <w:p w14:paraId="6CB260ED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ESCI: 2005 to 2023</w:t>
      </w:r>
    </w:p>
    <w:p w14:paraId="123D491B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ISTP: 1990 to 2023</w:t>
      </w:r>
    </w:p>
    <w:p w14:paraId="542A3E97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SSCI: 1900 to 2023</w:t>
      </w:r>
    </w:p>
    <w:p w14:paraId="73B00004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t>- WOS.ISSHP: 1990 to 2023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18"/>
        <w:gridCol w:w="8325"/>
        <w:gridCol w:w="986"/>
      </w:tblGrid>
      <w:tr w:rsidR="005477D6" w:rsidRPr="00D83E5D" w14:paraId="352B5597" w14:textId="77777777" w:rsidTr="00DE45F2">
        <w:trPr>
          <w:trHeight w:val="310"/>
        </w:trPr>
        <w:tc>
          <w:tcPr>
            <w:tcW w:w="518" w:type="dxa"/>
            <w:noWrap/>
            <w:hideMark/>
          </w:tcPr>
          <w:p w14:paraId="41FD9F80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</w:t>
            </w:r>
          </w:p>
        </w:tc>
        <w:tc>
          <w:tcPr>
            <w:tcW w:w="8325" w:type="dxa"/>
            <w:noWrap/>
            <w:hideMark/>
          </w:tcPr>
          <w:p w14:paraId="39DCC9B1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arch Query</w:t>
            </w:r>
          </w:p>
        </w:tc>
        <w:tc>
          <w:tcPr>
            <w:tcW w:w="517" w:type="dxa"/>
            <w:noWrap/>
            <w:hideMark/>
          </w:tcPr>
          <w:p w14:paraId="66325D1F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sults</w:t>
            </w:r>
          </w:p>
        </w:tc>
      </w:tr>
      <w:tr w:rsidR="005477D6" w:rsidRPr="00D83E5D" w14:paraId="1C041059" w14:textId="77777777" w:rsidTr="00DE45F2">
        <w:trPr>
          <w:trHeight w:val="310"/>
        </w:trPr>
        <w:tc>
          <w:tcPr>
            <w:tcW w:w="518" w:type="dxa"/>
            <w:noWrap/>
            <w:hideMark/>
          </w:tcPr>
          <w:p w14:paraId="5A7F47D6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8325" w:type="dxa"/>
            <w:noWrap/>
            <w:hideMark/>
          </w:tcPr>
          <w:p w14:paraId="5FF3CF9B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(((((((((((((((((((((((((((((((((((((((((((((((((((((((((((((((((TS=(economic growth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nomic development polic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mployment polic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inclusive economic growth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ustainable growth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nomic develop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nomic globalization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nomic productivit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low-carbon econom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inclusive growth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>OR TS=(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icrofinanc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*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>OR TS=(micro-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inanc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*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icro-credit*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icrocredit*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qual income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qual wages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decent job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quality job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job creation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full employ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>OR TS=(employment protection))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informal employ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precarious employ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unemploy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precarious job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icroenterprise*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mall enterprise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edium enterprise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mall entrepreneur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tarting entrepreneur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edium entrepreneur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ocial entrepreneurship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afe working environ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labor market institution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forced 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child 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>OR TS=(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igh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odern slaver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human trafficking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child soldier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global jobs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living wage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inimum wage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lastRenderedPageBreak/>
              <w:t xml:space="preserve">OR TS=(circular econom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inclusive econom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rural econom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Foreign Development Invest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Aid for Trade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trade unions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working poor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carbon offse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offset projec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nomic diversification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material footpri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resource efficienc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nomic decoupling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>OR TS=(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market disparities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ustainable tourism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ecotourism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community-based tourism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tourism employment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sustainable tourism policy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financial access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financial inclusion)) </w:t>
            </w: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br/>
              <w:t xml:space="preserve">OR TS=(access to banking)) </w:t>
            </w:r>
          </w:p>
        </w:tc>
        <w:tc>
          <w:tcPr>
            <w:tcW w:w="517" w:type="dxa"/>
            <w:noWrap/>
            <w:hideMark/>
          </w:tcPr>
          <w:p w14:paraId="2770589C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lastRenderedPageBreak/>
              <w:t>1273162</w:t>
            </w:r>
          </w:p>
        </w:tc>
      </w:tr>
      <w:tr w:rsidR="005477D6" w:rsidRPr="00D83E5D" w14:paraId="3B74A063" w14:textId="77777777" w:rsidTr="00DE45F2">
        <w:trPr>
          <w:trHeight w:val="310"/>
        </w:trPr>
        <w:tc>
          <w:tcPr>
            <w:tcW w:w="518" w:type="dxa"/>
            <w:noWrap/>
            <w:hideMark/>
          </w:tcPr>
          <w:p w14:paraId="62F3D83C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8325" w:type="dxa"/>
            <w:noWrap/>
            <w:hideMark/>
          </w:tcPr>
          <w:p w14:paraId="3FBB4E96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TS=(caries)) OR TS</w:t>
            </w:r>
            <w:proofErr w:type="gram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=(</w:t>
            </w:r>
            <w:proofErr w:type="gram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dental caries)) OR TS=(dental decay)) OR TS=(dental cavities)) OR TS=(tooth cavities)) OR TS=(tooth 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minerali?ation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)) OR TS=(enamel 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minerali?ation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) </w:t>
            </w:r>
          </w:p>
        </w:tc>
        <w:tc>
          <w:tcPr>
            <w:tcW w:w="517" w:type="dxa"/>
            <w:noWrap/>
            <w:hideMark/>
          </w:tcPr>
          <w:p w14:paraId="0FC2B3B3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7446</w:t>
            </w:r>
          </w:p>
        </w:tc>
      </w:tr>
      <w:tr w:rsidR="005477D6" w:rsidRPr="00D83E5D" w14:paraId="1E5EBD01" w14:textId="77777777" w:rsidTr="00DE45F2">
        <w:trPr>
          <w:trHeight w:val="310"/>
        </w:trPr>
        <w:tc>
          <w:tcPr>
            <w:tcW w:w="518" w:type="dxa"/>
            <w:noWrap/>
            <w:hideMark/>
          </w:tcPr>
          <w:p w14:paraId="0439BEF3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8325" w:type="dxa"/>
            <w:noWrap/>
            <w:hideMark/>
          </w:tcPr>
          <w:p w14:paraId="365F209B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#2 AND #1 </w:t>
            </w:r>
          </w:p>
        </w:tc>
        <w:tc>
          <w:tcPr>
            <w:tcW w:w="517" w:type="dxa"/>
            <w:noWrap/>
            <w:hideMark/>
          </w:tcPr>
          <w:p w14:paraId="7A72BA37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69</w:t>
            </w:r>
          </w:p>
        </w:tc>
      </w:tr>
    </w:tbl>
    <w:p w14:paraId="33858DEE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5A2B0A4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5F3A80" w14:textId="77777777" w:rsidR="005477D6" w:rsidRPr="00D83E5D" w:rsidRDefault="005477D6" w:rsidP="005477D6">
      <w:pPr>
        <w:rPr>
          <w:rFonts w:ascii="Times New Roman" w:hAnsi="Times New Roman" w:cs="Times New Roman"/>
          <w:b/>
          <w:bCs/>
          <w:lang w:val="en-US"/>
        </w:rPr>
      </w:pPr>
      <w:r w:rsidRPr="00D83E5D">
        <w:rPr>
          <w:rFonts w:ascii="Times New Roman" w:hAnsi="Times New Roman" w:cs="Times New Roman"/>
          <w:b/>
          <w:bCs/>
          <w:lang w:val="en-US"/>
        </w:rPr>
        <w:br w:type="page"/>
      </w:r>
    </w:p>
    <w:p w14:paraId="79541FCE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D83E5D">
        <w:rPr>
          <w:rFonts w:ascii="Times New Roman" w:hAnsi="Times New Roman" w:cs="Times New Roman"/>
          <w:b/>
          <w:bCs/>
          <w:lang w:val="en-US"/>
        </w:rPr>
        <w:lastRenderedPageBreak/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7264"/>
        <w:gridCol w:w="901"/>
      </w:tblGrid>
      <w:tr w:rsidR="005477D6" w:rsidRPr="00D83E5D" w14:paraId="751AA4B3" w14:textId="77777777" w:rsidTr="00DE45F2">
        <w:trPr>
          <w:trHeight w:val="580"/>
        </w:trPr>
        <w:tc>
          <w:tcPr>
            <w:tcW w:w="0" w:type="auto"/>
            <w:hideMark/>
          </w:tcPr>
          <w:p w14:paraId="2B5523D7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arch number</w:t>
            </w:r>
          </w:p>
        </w:tc>
        <w:tc>
          <w:tcPr>
            <w:tcW w:w="7678" w:type="dxa"/>
            <w:hideMark/>
          </w:tcPr>
          <w:p w14:paraId="7C4CA846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Query</w:t>
            </w:r>
          </w:p>
        </w:tc>
        <w:tc>
          <w:tcPr>
            <w:tcW w:w="941" w:type="dxa"/>
            <w:hideMark/>
          </w:tcPr>
          <w:p w14:paraId="23E075F9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sults</w:t>
            </w:r>
          </w:p>
        </w:tc>
      </w:tr>
      <w:tr w:rsidR="005477D6" w:rsidRPr="00D83E5D" w14:paraId="3AC8870E" w14:textId="77777777" w:rsidTr="00DE45F2">
        <w:trPr>
          <w:trHeight w:val="290"/>
        </w:trPr>
        <w:tc>
          <w:tcPr>
            <w:tcW w:w="0" w:type="auto"/>
            <w:noWrap/>
            <w:hideMark/>
          </w:tcPr>
          <w:p w14:paraId="1A2D5FAA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7678" w:type="dxa"/>
            <w:noWrap/>
            <w:hideMark/>
          </w:tcPr>
          <w:p w14:paraId="59BBC151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3 AND #4</w:t>
            </w:r>
          </w:p>
        </w:tc>
        <w:tc>
          <w:tcPr>
            <w:tcW w:w="941" w:type="dxa"/>
            <w:noWrap/>
            <w:hideMark/>
          </w:tcPr>
          <w:p w14:paraId="12F421FC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9</w:t>
            </w:r>
          </w:p>
        </w:tc>
      </w:tr>
      <w:tr w:rsidR="005477D6" w:rsidRPr="00D83E5D" w14:paraId="6BFF2152" w14:textId="77777777" w:rsidTr="00DE45F2">
        <w:trPr>
          <w:trHeight w:val="290"/>
        </w:trPr>
        <w:tc>
          <w:tcPr>
            <w:tcW w:w="0" w:type="auto"/>
            <w:noWrap/>
            <w:hideMark/>
          </w:tcPr>
          <w:p w14:paraId="39F1FB01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7678" w:type="dxa"/>
            <w:noWrap/>
            <w:hideMark/>
          </w:tcPr>
          <w:p w14:paraId="133723D1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"Dental Caries"[Mesh]) OR "Tooth Demineralization"[Mesh]) OR (</w:t>
            </w:r>
            <w:proofErr w:type="gram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ies[</w:t>
            </w:r>
            <w:proofErr w:type="gram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xt Word])) OR (dental decay[Text Word])) OR (dental cavities [Text Word])) OR (tooth cavities[Text Word])) OR (enamel demineralization[Text Word])</w:t>
            </w:r>
          </w:p>
        </w:tc>
        <w:tc>
          <w:tcPr>
            <w:tcW w:w="941" w:type="dxa"/>
            <w:noWrap/>
            <w:hideMark/>
          </w:tcPr>
          <w:p w14:paraId="4565C338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1,595</w:t>
            </w:r>
          </w:p>
        </w:tc>
      </w:tr>
      <w:tr w:rsidR="005477D6" w:rsidRPr="00D83E5D" w14:paraId="4442CCFF" w14:textId="77777777" w:rsidTr="00DE45F2">
        <w:trPr>
          <w:trHeight w:val="290"/>
        </w:trPr>
        <w:tc>
          <w:tcPr>
            <w:tcW w:w="0" w:type="auto"/>
            <w:noWrap/>
            <w:hideMark/>
          </w:tcPr>
          <w:p w14:paraId="35AE28CC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7678" w:type="dxa"/>
            <w:noWrap/>
            <w:hideMark/>
          </w:tcPr>
          <w:p w14:paraId="755FE410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1 OR #2</w:t>
            </w:r>
          </w:p>
        </w:tc>
        <w:tc>
          <w:tcPr>
            <w:tcW w:w="941" w:type="dxa"/>
            <w:noWrap/>
            <w:hideMark/>
          </w:tcPr>
          <w:p w14:paraId="7ABD1E5D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9,511</w:t>
            </w:r>
          </w:p>
        </w:tc>
      </w:tr>
      <w:tr w:rsidR="005477D6" w:rsidRPr="00D83E5D" w14:paraId="1D05292D" w14:textId="77777777" w:rsidTr="00DE45F2">
        <w:trPr>
          <w:trHeight w:val="290"/>
        </w:trPr>
        <w:tc>
          <w:tcPr>
            <w:tcW w:w="0" w:type="auto"/>
            <w:noWrap/>
            <w:hideMark/>
          </w:tcPr>
          <w:p w14:paraId="51BF2C2D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7678" w:type="dxa"/>
            <w:noWrap/>
            <w:hideMark/>
          </w:tcPr>
          <w:p w14:paraId="2E0E9683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((((((((((((((((((((((((((((((((((((((((((((((((((economic growth[Text Word]) OR (economic development policy[Text Word])) OR (employment policy[Text Word])) OR (inclusive economic growth[Text Word])) OR (economic globalization[Text Word])) OR (economic productivity[Text Word])) OR (low-carbon economy[Text Word])) OR (inclusive growth[Text Word])) OR (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icrofinanc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*[Text Word])) OR (micro-credit*[Text Word])) OR (equal income[Text Word])) OR (equal wages[Text Word])) OR (decent job[Text Word])) OR (quality job[Text Word])) OR (job creation[Text Word])) OR (full employment[Text Word])) OR (employment protection[Text Word])) OR (informal employment[Text Word])) OR (precarious employment[Text Word])) OR (precarious job[Text Word])) OR (microenterprise*[Text Word])) OR (small enterprise[Text Word])) OR (medium enterprise[Text Word])) OR (small entrepreneur[Text Word])) OR (starting entrepreneur[Text Word])) OR (medium entrepreneur[Text Word])) OR (social entrepreneurship[Text Word])) OR (safe working environment[Text Word])) OR (labor market institution[Text Word])) OR (forced 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[Text Word])) OR (child 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[Text Word])) OR (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ight[Text Word])) OR (modern slavery[Text Word])) OR (child soldier[Text Word])) OR (global jobs[Text Word])) OR (living wage[Text Word])) OR (minimum wage[Text Word])) OR (circular economy[Text Word])) OR (inclusive economy[Text Word])) OR (rural economy[Text Word])) OR (Foreign Development Investment[Text Word])) OR (Aid for Trade[Text Word])) OR (carbon offset[Text Word])) OR (offset project[Text Word])) OR (economic diversification[Text Word])) OR (material footprint[Text Word])) OR (resource efficiency[Text Word])) OR (economic decoupling[Text Word])) OR (</w:t>
            </w:r>
            <w:proofErr w:type="spellStart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bour</w:t>
            </w:r>
            <w:proofErr w:type="spellEnd"/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market disparities[Text Word])) OR (sustainable tourism[Text Word])) OR (ecotourism[Text Word])) OR (community-based tourism[Text Word])) OR (tourism employment[Text Word])) OR (sustainable tourism policy[Text Word])) OR (financial access[Text Word])) OR (financial inclusion[Text Word])) OR (access to banking[Text Word])</w:t>
            </w:r>
          </w:p>
        </w:tc>
        <w:tc>
          <w:tcPr>
            <w:tcW w:w="941" w:type="dxa"/>
            <w:noWrap/>
            <w:hideMark/>
          </w:tcPr>
          <w:p w14:paraId="00B0E31B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8,560</w:t>
            </w:r>
          </w:p>
        </w:tc>
      </w:tr>
      <w:tr w:rsidR="005477D6" w:rsidRPr="00D83E5D" w14:paraId="4750D401" w14:textId="77777777" w:rsidTr="00DE45F2">
        <w:trPr>
          <w:trHeight w:val="290"/>
        </w:trPr>
        <w:tc>
          <w:tcPr>
            <w:tcW w:w="0" w:type="auto"/>
            <w:noWrap/>
            <w:hideMark/>
          </w:tcPr>
          <w:p w14:paraId="6A0956D3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7678" w:type="dxa"/>
            <w:noWrap/>
            <w:hideMark/>
          </w:tcPr>
          <w:p w14:paraId="0354B9D4" w14:textId="77777777" w:rsidR="005477D6" w:rsidRPr="00D83E5D" w:rsidRDefault="005477D6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((("Economic Development"[Mesh]) OR "Sustainable Growth"[Mesh]) OR "Right to Work"[Mesh]) OR "Unemployment"[Mesh]) OR "Small Business"[Mesh]) OR "Human Trafficking"[Mesh]) OR "Labor Unions"[Mesh]) OR "Working Poor"[Mesh]) OR "Resource Allocation"[Mesh]) OR "Banking, Personal"[Mesh]</w:t>
            </w:r>
          </w:p>
        </w:tc>
        <w:tc>
          <w:tcPr>
            <w:tcW w:w="941" w:type="dxa"/>
            <w:noWrap/>
            <w:hideMark/>
          </w:tcPr>
          <w:p w14:paraId="6469BBA7" w14:textId="77777777" w:rsidR="005477D6" w:rsidRPr="00D83E5D" w:rsidRDefault="005477D6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D83E5D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3,836</w:t>
            </w:r>
          </w:p>
        </w:tc>
      </w:tr>
    </w:tbl>
    <w:p w14:paraId="02E20F25" w14:textId="77777777" w:rsidR="005477D6" w:rsidRPr="00D83E5D" w:rsidRDefault="005477D6" w:rsidP="005477D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6BBDAF" w14:textId="77777777" w:rsidR="005477D6" w:rsidRPr="00A73A15" w:rsidRDefault="005477D6" w:rsidP="005477D6">
      <w:pPr>
        <w:spacing w:line="360" w:lineRule="auto"/>
      </w:pPr>
    </w:p>
    <w:p w14:paraId="0158A1BF" w14:textId="77777777" w:rsidR="005477D6" w:rsidRPr="00E85D88" w:rsidRDefault="005477D6" w:rsidP="005477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3A15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</w:p>
    <w:p w14:paraId="51BFBC6E" w14:textId="77777777" w:rsidR="007D4931" w:rsidRDefault="007D4931"/>
    <w:sectPr w:rsidR="007D4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218A8"/>
    <w:multiLevelType w:val="hybridMultilevel"/>
    <w:tmpl w:val="2EFCD4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8015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7D6"/>
    <w:rsid w:val="005477D6"/>
    <w:rsid w:val="007D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6CC3"/>
  <w15:chartTrackingRefBased/>
  <w15:docId w15:val="{530A73FB-BD64-42FA-9F45-C32866450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7D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477D6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477D6"/>
    <w:rPr>
      <w:color w:val="0563C1" w:themeColor="hyperlink"/>
      <w:u w:val="single"/>
    </w:rPr>
  </w:style>
  <w:style w:type="paragraph" w:customStyle="1" w:styleId="pf0">
    <w:name w:val="pf0"/>
    <w:basedOn w:val="Normal"/>
    <w:rsid w:val="00547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5477D6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5477D6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5477D6"/>
    <w:rPr>
      <w:rFonts w:ascii="Segoe UI" w:hAnsi="Segoe UI" w:cs="Segoe UI" w:hint="default"/>
      <w:b/>
      <w:bCs/>
      <w:color w:val="111111"/>
      <w:sz w:val="18"/>
      <w:szCs w:val="18"/>
      <w:shd w:val="clear" w:color="auto" w:fill="FFFFFF"/>
    </w:rPr>
  </w:style>
  <w:style w:type="character" w:customStyle="1" w:styleId="ref-journal">
    <w:name w:val="ref-journal"/>
    <w:basedOn w:val="DefaultParagraphFont"/>
    <w:rsid w:val="005477D6"/>
  </w:style>
  <w:style w:type="character" w:customStyle="1" w:styleId="ref-vol">
    <w:name w:val="ref-vol"/>
    <w:basedOn w:val="DefaultParagraphFont"/>
    <w:rsid w:val="005477D6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477D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477D6"/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txtsmaller">
    <w:name w:val="txtsmaller"/>
    <w:basedOn w:val="DefaultParagraphFont"/>
    <w:rsid w:val="005477D6"/>
  </w:style>
  <w:style w:type="character" w:customStyle="1" w:styleId="txtsmallerbold">
    <w:name w:val="txtsmallerbold"/>
    <w:basedOn w:val="DefaultParagraphFont"/>
    <w:rsid w:val="005477D6"/>
  </w:style>
  <w:style w:type="character" w:customStyle="1" w:styleId="btntext">
    <w:name w:val="btntext"/>
    <w:basedOn w:val="DefaultParagraphFont"/>
    <w:rsid w:val="005477D6"/>
  </w:style>
  <w:style w:type="character" w:customStyle="1" w:styleId="anchortext">
    <w:name w:val="anchortext"/>
    <w:basedOn w:val="DefaultParagraphFont"/>
    <w:rsid w:val="005477D6"/>
  </w:style>
  <w:style w:type="table" w:styleId="TableGrid">
    <w:name w:val="Table Grid"/>
    <w:basedOn w:val="TableNormal"/>
    <w:uiPriority w:val="39"/>
    <w:rsid w:val="005477D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08105dxi5-1105-y-https-www-scopus-com.mplbci.ekb.eg/search/history/results.uri?origin=searchhistory&amp;shid=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08105dxi5-1105-y-https-www-scopus-com.mplbci.ekb.eg/search/history/results.uri?origin=searchhistory&amp;shid=2" TargetMode="External"/><Relationship Id="rId5" Type="http://schemas.openxmlformats.org/officeDocument/2006/relationships/hyperlink" Target="https://08105dxi5-1105-y-https-www-scopus-com.mplbci.ekb.eg/search/history/results.uri?origin=searchhistory&amp;shid=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27</Words>
  <Characters>9277</Characters>
  <Application>Microsoft Office Word</Application>
  <DocSecurity>0</DocSecurity>
  <Lines>77</Lines>
  <Paragraphs>21</Paragraphs>
  <ScaleCrop>false</ScaleCrop>
  <Company/>
  <LinksUpToDate>false</LinksUpToDate>
  <CharactersWithSpaces>1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1</cp:revision>
  <dcterms:created xsi:type="dcterms:W3CDTF">2023-08-25T07:14:00Z</dcterms:created>
  <dcterms:modified xsi:type="dcterms:W3CDTF">2023-08-25T07:16:00Z</dcterms:modified>
</cp:coreProperties>
</file>